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420"/>
          <w:tab w:val="left" w:pos="360" w:leader="none"/>
        </w:tabs>
        <w:autoSpaceDE w:val="false"/>
        <w:spacing w:lineRule="auto" w:line="240" w:before="0" w:after="0"/>
        <w:rPr>
          <w:rFonts w:ascii="Times New Roman" w:hAnsi="Times New Roman" w:eastAsia="宋体;SimSun" w:cs="Times New Roman"/>
          <w:color w:val="231F2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231F20"/>
          <w:sz w:val="21"/>
          <w:szCs w:val="21"/>
          <w:lang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Appendix</w:t>
      </w:r>
      <w:r>
        <w:rPr>
          <w:rFonts w:cs="Times New Roman" w:ascii="Times New Roman" w:hAnsi="Times New Roman"/>
          <w:b/>
          <w:sz w:val="21"/>
          <w:szCs w:val="21"/>
        </w:rPr>
        <w:t xml:space="preserve"> 1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The Galveston Orientation and Amnesia Test (GOAT) developed by </w:t>
      </w:r>
      <w:r>
        <w:rPr>
          <w:rFonts w:cs="Times New Roman" w:ascii="Times New Roman" w:hAnsi="Times New Roman"/>
          <w:bCs/>
          <w:sz w:val="21"/>
          <w:szCs w:val="21"/>
        </w:rPr>
        <w:t>Harvey S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宋体;SimSun" w:cs="Times New Roman"/>
          <w:bCs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eastAsia="zh-CN"/>
        </w:rPr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080"/>
        <w:gridCol w:w="3600"/>
      </w:tblGrid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18"/>
              </w:rPr>
              <w:t>Error Score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18"/>
              </w:rPr>
              <w:t>Notes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at is your name?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2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Must give both first name and surname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en were you born?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4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Must give day, month, and year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ere do you live?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4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Town is sufficient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ere are you now: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   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(a) City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Must give actual town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   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(b) Buildin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Usually in hospital or rehab center.  Actual name necessary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en were you admitted to this hospital?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Date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How did you get here?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Mode of transport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at is the first event you can remember after the injury?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Any plausible event is sufficient (record answer)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Can you give some detail?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Must give relevant detail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Can you describe the last event you can recall before the accident?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Any plausible event is sufficient (record answer)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at time is it now?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1 for each half-hour error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at day of the week is it?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3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1 for each day error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at day of the month is it? (i.e., the date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_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1 for each day error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at is the month?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15 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5 for each month error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What is the year?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30 ____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-10 for each year error.</w:t>
            </w:r>
          </w:p>
        </w:tc>
      </w:tr>
      <w:tr>
        <w:trPr/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Total Error: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tabs>
                <w:tab w:val="clear" w:pos="420"/>
                <w:tab w:val="left" w:pos="2747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sz w:val="18"/>
                <w:szCs w:val="18"/>
              </w:rPr>
              <w:t>Total Actual Score = (100 - total error) = 100 - _____ =Can be a negative number.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bCs/>
                <w:sz w:val="18"/>
                <w:szCs w:val="18"/>
              </w:rPr>
              <w:t>76-100 = Normal / 66-75 = Borderline / &lt;66 = Impaired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宋体;SimSun" w:cs="Times New Roman"/>
          <w:bCs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eastAsia="宋体;SimSun" w:cs="Times New Roman"/>
          <w:bCs/>
          <w:color w:val="000000"/>
          <w:sz w:val="18"/>
          <w:szCs w:val="18"/>
          <w:lang w:eastAsia="zh-CN"/>
        </w:rPr>
      </w:pPr>
      <w:r>
        <w:rPr>
          <w:rFonts w:cs="Times New Roman" w:ascii="Times New Roman" w:hAnsi="Times New Roman"/>
          <w:bCs/>
          <w:sz w:val="18"/>
          <w:szCs w:val="18"/>
        </w:rPr>
        <w:t>Levin, Ph.D., Vincent M. O'Donnell, M.A., &amp; Robert G. Grossman, M.D can be administered daily.  A score of 78 or more on three consecutive occasions is considered to indicate that post-traumatic amnesia (PTA) has resolved.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The instrument is freely available here: </w:t>
      </w:r>
      <w:r>
        <w:rPr>
          <w:rFonts w:cs="Times New Roman" w:ascii="Times New Roman" w:hAnsi="Times New Roman"/>
          <w:color w:val="000000"/>
          <w:sz w:val="18"/>
          <w:szCs w:val="18"/>
        </w:rPr>
        <w:t>http://www.utmb.edu/psychology/Adultrehab/GOAT.htm.</w:t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bCs/>
          <w:color w:val="000000"/>
          <w:sz w:val="18"/>
          <w:szCs w:val="18"/>
          <w:lang w:eastAsia="zh-CN"/>
        </w:rPr>
      </w:pPr>
      <w:r>
        <w:rPr>
          <w:rFonts w:eastAsia="宋体;SimSun" w:cs="Times New Roman" w:ascii="Times New Roman" w:hAnsi="Times New Roman"/>
          <w:bCs/>
          <w:color w:val="000000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widowControl/>
      <w:snapToGrid w:val="false"/>
      <w:spacing w:before="0" w:after="200"/>
      <w:jc w:val="left"/>
    </w:pPr>
    <w:rPr>
      <w:rFonts w:ascii="Tahoma" w:hAnsi="Tahoma" w:cs="Tahoma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0:26:00Z</dcterms:created>
  <dc:creator>胡全兵</dc:creator>
  <dc:description/>
  <cp:keywords/>
  <dc:language>en-US</dc:language>
  <cp:lastModifiedBy>胡全兵</cp:lastModifiedBy>
  <dcterms:modified xsi:type="dcterms:W3CDTF">2016-06-23T00:34:00Z</dcterms:modified>
  <cp:revision>4</cp:revision>
  <dc:subject/>
  <dc:title>Figure 1: The Galveston Orientation and Amnesia Test (GOAT) developed by Harvey S</dc:title>
</cp:coreProperties>
</file>